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C585A" w14:textId="77777777" w:rsidR="007A111C" w:rsidRPr="00045CC1" w:rsidRDefault="007A111C" w:rsidP="007A111C">
      <w:pPr>
        <w:pStyle w:val="Caption"/>
        <w:keepNext/>
        <w:ind w:right="13"/>
        <w:rPr>
          <w:i w:val="0"/>
          <w:iCs w:val="0"/>
          <w:color w:val="auto"/>
          <w:sz w:val="22"/>
          <w:szCs w:val="22"/>
        </w:rPr>
      </w:pPr>
      <w:bookmarkStart w:id="0" w:name="_Ref52471088"/>
      <w:r w:rsidRPr="00045CC1">
        <w:rPr>
          <w:i w:val="0"/>
          <w:iCs w:val="0"/>
          <w:color w:val="auto"/>
          <w:sz w:val="24"/>
          <w:szCs w:val="24"/>
        </w:rPr>
        <w:t xml:space="preserve">Table </w:t>
      </w:r>
      <w:r w:rsidRPr="00045CC1">
        <w:rPr>
          <w:i w:val="0"/>
          <w:iCs w:val="0"/>
          <w:color w:val="auto"/>
          <w:sz w:val="24"/>
          <w:szCs w:val="24"/>
        </w:rPr>
        <w:fldChar w:fldCharType="begin"/>
      </w:r>
      <w:r w:rsidRPr="00045CC1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45CC1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5</w:t>
      </w:r>
      <w:r w:rsidRPr="00045CC1">
        <w:rPr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45CC1">
        <w:rPr>
          <w:i w:val="0"/>
          <w:iCs w:val="0"/>
          <w:color w:val="auto"/>
          <w:sz w:val="22"/>
          <w:szCs w:val="22"/>
        </w:rPr>
        <w:t xml:space="preserve"> Significance of overlap of the relative EAR distributions for all organs and modalities for virtual patient 1. “∗” means significant (&lt;0.001), i.e. more than 3 sigma separating the distributions. “-” indicates this organ is excluded either because this structure is out of field or there is considered no risk of second solid cancer (e.g. heart)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0"/>
        <w:gridCol w:w="1290"/>
        <w:gridCol w:w="1289"/>
        <w:gridCol w:w="1287"/>
        <w:gridCol w:w="1287"/>
        <w:gridCol w:w="1287"/>
        <w:gridCol w:w="1286"/>
      </w:tblGrid>
      <w:tr w:rsidR="007A111C" w:rsidRPr="00D647A2" w14:paraId="0F6FC46C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6144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tructur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4F1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 vs 3DCRT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C41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 vs IMR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1EF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 vs VMA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5DDC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DCRT vs IMR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A9C7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DCRT vs VMA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0AA3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RT vs VMAT</w:t>
            </w:r>
          </w:p>
        </w:tc>
      </w:tr>
      <w:tr w:rsidR="007A111C" w:rsidRPr="00D647A2" w14:paraId="51541AE7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2A0B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Breast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CB46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778F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B17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220A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D11A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9BA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1</w:t>
            </w:r>
          </w:p>
        </w:tc>
      </w:tr>
      <w:tr w:rsidR="007A111C" w:rsidRPr="00D647A2" w14:paraId="327991C9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E377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Oesophagu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1403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B9160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0B5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18917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E17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6F37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7A111C" w:rsidRPr="00D647A2" w14:paraId="08191C1B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A88C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Heart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6CC5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B52F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689F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7A3E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4A6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A6D8B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7A111C" w:rsidRPr="00D647A2" w14:paraId="5063566B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EA89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Liver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6DF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476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C84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3CCA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C18F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834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7A111C" w:rsidRPr="00D647A2" w14:paraId="2807A79E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2B0E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Lung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65F1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AEB0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4B2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5635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F6A9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8F35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1</w:t>
            </w:r>
          </w:p>
        </w:tc>
      </w:tr>
      <w:tr w:rsidR="007A111C" w:rsidRPr="00D647A2" w14:paraId="14C8462C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1730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Pharynx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6E8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B53E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C59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294B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EEA4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8871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7A111C" w:rsidRPr="00D647A2" w14:paraId="44DAE936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C7D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pinal Cord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9CB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B38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B31D5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3B8E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7D5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024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26</w:t>
            </w:r>
          </w:p>
        </w:tc>
      </w:tr>
      <w:tr w:rsidR="007A111C" w:rsidRPr="00D647A2" w14:paraId="5B91DE29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A10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plee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B25F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6253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C079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D640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B052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9F74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7A111C" w:rsidRPr="00D647A2" w14:paraId="28AB7BC7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AD81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tomach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EE4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E1E7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445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AD5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1C54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679A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7A111C" w:rsidRPr="00D647A2" w14:paraId="3B0F666C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84C4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Thyroid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3D2A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4E38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8B1E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D065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8C0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EFF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7A111C" w:rsidRPr="00D647A2" w14:paraId="00BB9794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08D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Vessel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DE26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1A91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0073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F21A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9D5F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1BC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7A111C" w:rsidRPr="00D647A2" w14:paraId="02B8B6FC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2C1CA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B</w:t>
            </w: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on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359F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FA4B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C771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1CBA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143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C4DFE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7A111C" w:rsidRPr="00D647A2" w14:paraId="7B280A74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8D62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oft tissu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A60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E2BC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2A54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9EC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E07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9CFDD" w14:textId="77777777" w:rsidR="007A111C" w:rsidRPr="00D647A2" w:rsidRDefault="007A111C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</w:tbl>
    <w:p w14:paraId="4A25F4AF" w14:textId="77777777" w:rsidR="005E04E5" w:rsidRDefault="005E04E5"/>
    <w:sectPr w:rsidR="005E0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11C"/>
    <w:rsid w:val="003C0E6F"/>
    <w:rsid w:val="005E04E5"/>
    <w:rsid w:val="007A111C"/>
    <w:rsid w:val="0095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43A90"/>
  <w15:chartTrackingRefBased/>
  <w15:docId w15:val="{B0869314-9F9A-4C7B-BC9C-5CF5C293A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11C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1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111C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11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Claire Timlin</cp:lastModifiedBy>
  <cp:revision>2</cp:revision>
  <dcterms:created xsi:type="dcterms:W3CDTF">2020-12-01T14:18:00Z</dcterms:created>
  <dcterms:modified xsi:type="dcterms:W3CDTF">2020-12-01T14:18:00Z</dcterms:modified>
</cp:coreProperties>
</file>